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4362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43"/>
        <w:gridCol w:w="248"/>
        <w:gridCol w:w="1985"/>
        <w:gridCol w:w="402"/>
        <w:gridCol w:w="54"/>
        <w:gridCol w:w="1047"/>
        <w:gridCol w:w="2018"/>
        <w:gridCol w:w="73"/>
        <w:gridCol w:w="233"/>
        <w:gridCol w:w="842"/>
        <w:gridCol w:w="115"/>
        <w:gridCol w:w="319"/>
        <w:gridCol w:w="1408"/>
        <w:gridCol w:w="183"/>
        <w:gridCol w:w="750"/>
        <w:gridCol w:w="112"/>
        <w:gridCol w:w="204"/>
        <w:gridCol w:w="794"/>
        <w:gridCol w:w="992"/>
        <w:gridCol w:w="124"/>
        <w:gridCol w:w="1075"/>
      </w:tblGrid>
      <w:tr w:rsidR="00BB0C14" w14:paraId="6EC6357A" w14:textId="77777777" w:rsidTr="00FB2C52">
        <w:trPr>
          <w:trHeight w:val="340"/>
        </w:trPr>
        <w:tc>
          <w:tcPr>
            <w:tcW w:w="1691" w:type="dxa"/>
            <w:gridSpan w:val="2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B99472" w14:textId="77777777" w:rsidR="00BB0C14" w:rsidRDefault="00BB0C14" w:rsidP="00FB2C5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514" w:type="dxa"/>
            <w:gridSpan w:val="16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808E3E" w14:textId="77777777" w:rsidR="00BB0C14" w:rsidRDefault="00BB0C14" w:rsidP="00FB2C5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 DMS</w:t>
            </w:r>
          </w:p>
        </w:tc>
        <w:tc>
          <w:tcPr>
            <w:tcW w:w="992" w:type="dxa"/>
          </w:tcPr>
          <w:p w14:paraId="39DD962C" w14:textId="77777777" w:rsidR="00BB0C14" w:rsidRDefault="00BB0C14" w:rsidP="00FB2C5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4" w:type="dxa"/>
          </w:tcPr>
          <w:p w14:paraId="04D6F1ED" w14:textId="77777777" w:rsidR="00BB0C14" w:rsidRDefault="00BB0C14" w:rsidP="00FB2C5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41" w:type="dxa"/>
          </w:tcPr>
          <w:p w14:paraId="450BBFB4" w14:textId="77777777" w:rsidR="00BB0C14" w:rsidRDefault="00BB0C14" w:rsidP="00FB2C5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BB0C14" w14:paraId="62598D7F" w14:textId="77777777" w:rsidTr="00FB2C52">
        <w:trPr>
          <w:trHeight w:val="340"/>
        </w:trPr>
        <w:tc>
          <w:tcPr>
            <w:tcW w:w="1691" w:type="dxa"/>
            <w:gridSpan w:val="2"/>
            <w:vMerge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4FE8866" w14:textId="77777777" w:rsidR="00BB0C14" w:rsidRDefault="00BB0C14" w:rsidP="00FB2C5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488" w:type="dxa"/>
            <w:gridSpan w:val="4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3C38D4A" w14:textId="77777777" w:rsidR="00BB0C14" w:rsidRDefault="00BB0C14" w:rsidP="00FB2C5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in effect for side</w:t>
            </w:r>
          </w:p>
        </w:tc>
        <w:tc>
          <w:tcPr>
            <w:tcW w:w="3600" w:type="dxa"/>
            <w:gridSpan w:val="6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1040BA" w14:textId="77777777" w:rsidR="00BB0C14" w:rsidRDefault="00BB0C14" w:rsidP="00FB2C5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in effect for AS</w:t>
            </w:r>
          </w:p>
        </w:tc>
        <w:tc>
          <w:tcPr>
            <w:tcW w:w="3426" w:type="dxa"/>
            <w:gridSpan w:val="6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A8FE82C" w14:textId="77777777" w:rsidR="00BB0C14" w:rsidRDefault="00BB0C14" w:rsidP="00FB2C5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in effect for RRS</w:t>
            </w:r>
          </w:p>
        </w:tc>
        <w:tc>
          <w:tcPr>
            <w:tcW w:w="992" w:type="dxa"/>
          </w:tcPr>
          <w:p w14:paraId="7DCAE08F" w14:textId="77777777" w:rsidR="00BB0C14" w:rsidRDefault="00BB0C14" w:rsidP="00FB2C52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4" w:type="dxa"/>
          </w:tcPr>
          <w:p w14:paraId="6B15C276" w14:textId="77777777" w:rsidR="00BB0C14" w:rsidRDefault="00BB0C14" w:rsidP="00FB2C52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41" w:type="dxa"/>
          </w:tcPr>
          <w:p w14:paraId="3CD21417" w14:textId="77777777" w:rsidR="00BB0C14" w:rsidRDefault="00BB0C14" w:rsidP="00FB2C52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BB0C14" w14:paraId="6119E183" w14:textId="77777777" w:rsidTr="00FB2C52">
        <w:trPr>
          <w:trHeight w:val="320"/>
        </w:trPr>
        <w:tc>
          <w:tcPr>
            <w:tcW w:w="1691" w:type="dxa"/>
            <w:gridSpan w:val="2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096247E" w14:textId="77777777" w:rsidR="00BB0C14" w:rsidRDefault="00BB0C14" w:rsidP="00FB2C5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B02CA12" w14:textId="77777777" w:rsidR="00BB0C14" w:rsidRDefault="00BB0C14" w:rsidP="00FB2C5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F (1, 44) = 1.315</w:t>
            </w:r>
          </w:p>
        </w:tc>
        <w:tc>
          <w:tcPr>
            <w:tcW w:w="1503" w:type="dxa"/>
            <w:gridSpan w:val="3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50ED546" w14:textId="77777777" w:rsidR="00BB0C14" w:rsidRDefault="00BB0C14" w:rsidP="00FB2C5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=.258</w:t>
            </w:r>
          </w:p>
        </w:tc>
        <w:tc>
          <w:tcPr>
            <w:tcW w:w="2324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18DC3C" w14:textId="77777777" w:rsidR="00BB0C14" w:rsidRDefault="00BB0C14" w:rsidP="00FB2C52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F (1,44) = 4.174</w:t>
            </w:r>
          </w:p>
        </w:tc>
        <w:tc>
          <w:tcPr>
            <w:tcW w:w="1276" w:type="dxa"/>
            <w:gridSpan w:val="3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C5C2BD" w14:textId="77777777" w:rsidR="00BB0C14" w:rsidRDefault="00BB0C14" w:rsidP="00FB2C52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P=.047</w:t>
            </w:r>
          </w:p>
        </w:tc>
        <w:tc>
          <w:tcPr>
            <w:tcW w:w="2324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CC976F" w14:textId="77777777" w:rsidR="00BB0C14" w:rsidRDefault="00BB0C14" w:rsidP="00FB2C5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F (1,44) = 1.311</w:t>
            </w:r>
          </w:p>
        </w:tc>
        <w:tc>
          <w:tcPr>
            <w:tcW w:w="1102" w:type="dxa"/>
            <w:gridSpan w:val="3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DA882C" w14:textId="77777777" w:rsidR="00BB0C14" w:rsidRDefault="00BB0C14" w:rsidP="00FB2C5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=.258</w:t>
            </w:r>
          </w:p>
        </w:tc>
        <w:tc>
          <w:tcPr>
            <w:tcW w:w="992" w:type="dxa"/>
          </w:tcPr>
          <w:p w14:paraId="1FA6A36E" w14:textId="77777777" w:rsidR="00BB0C14" w:rsidRDefault="00BB0C14" w:rsidP="00FB2C52">
            <w:pPr>
              <w:rPr>
                <w:rFonts w:eastAsia="Times New Roman"/>
              </w:rPr>
            </w:pPr>
          </w:p>
        </w:tc>
        <w:tc>
          <w:tcPr>
            <w:tcW w:w="124" w:type="dxa"/>
          </w:tcPr>
          <w:p w14:paraId="56D86337" w14:textId="77777777" w:rsidR="00BB0C14" w:rsidRDefault="00BB0C14" w:rsidP="00FB2C52">
            <w:pPr>
              <w:rPr>
                <w:rFonts w:eastAsia="Times New Roman"/>
              </w:rPr>
            </w:pPr>
          </w:p>
        </w:tc>
        <w:tc>
          <w:tcPr>
            <w:tcW w:w="1041" w:type="dxa"/>
          </w:tcPr>
          <w:p w14:paraId="46630DEC" w14:textId="77777777" w:rsidR="00BB0C14" w:rsidRDefault="00BB0C14" w:rsidP="00FB2C52">
            <w:pPr>
              <w:rPr>
                <w:rFonts w:eastAsia="Times New Roman"/>
              </w:rPr>
            </w:pPr>
          </w:p>
        </w:tc>
      </w:tr>
      <w:tr w:rsidR="00BB0C14" w14:paraId="356F91FD" w14:textId="77777777" w:rsidTr="00FB2C52">
        <w:trPr>
          <w:trHeight w:val="340"/>
        </w:trPr>
        <w:tc>
          <w:tcPr>
            <w:tcW w:w="1691" w:type="dxa"/>
            <w:gridSpan w:val="2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E7E6E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8ED4312" w14:textId="77777777" w:rsidR="00BB0C14" w:rsidRDefault="00BB0C14" w:rsidP="00FB2C5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PAC</w:t>
            </w:r>
          </w:p>
        </w:tc>
        <w:tc>
          <w:tcPr>
            <w:tcW w:w="1985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132D346" w14:textId="77777777" w:rsidR="00BB0C14" w:rsidRDefault="00BB0C14" w:rsidP="00FB2C5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F (1,44) = 3.352</w:t>
            </w:r>
          </w:p>
        </w:tc>
        <w:tc>
          <w:tcPr>
            <w:tcW w:w="1503" w:type="dxa"/>
            <w:gridSpan w:val="3"/>
            <w:tcBorders>
              <w:bottom w:val="single" w:sz="4" w:space="0" w:color="000000"/>
              <w:right w:val="single" w:sz="18" w:space="0" w:color="000000"/>
            </w:tcBorders>
            <w:shd w:val="clear" w:color="auto" w:fill="E7E6E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5DFCDB8" w14:textId="77777777" w:rsidR="00BB0C14" w:rsidRDefault="00BB0C14" w:rsidP="00FB2C5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=.074</w:t>
            </w:r>
          </w:p>
        </w:tc>
        <w:tc>
          <w:tcPr>
            <w:tcW w:w="2324" w:type="dxa"/>
            <w:gridSpan w:val="3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E3C28B" w14:textId="77777777" w:rsidR="00BB0C14" w:rsidRDefault="00BB0C14" w:rsidP="00FB2C5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F (1,44) = .079</w:t>
            </w:r>
          </w:p>
        </w:tc>
        <w:tc>
          <w:tcPr>
            <w:tcW w:w="1276" w:type="dxa"/>
            <w:gridSpan w:val="3"/>
            <w:tcBorders>
              <w:bottom w:val="single" w:sz="4" w:space="0" w:color="000000"/>
              <w:right w:val="single" w:sz="18" w:space="0" w:color="000000"/>
            </w:tcBorders>
            <w:shd w:val="clear" w:color="auto" w:fill="E7E6E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AB2467" w14:textId="77777777" w:rsidR="00BB0C14" w:rsidRDefault="00BB0C14" w:rsidP="00FB2C5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=.78</w:t>
            </w:r>
          </w:p>
        </w:tc>
        <w:tc>
          <w:tcPr>
            <w:tcW w:w="2324" w:type="dxa"/>
            <w:gridSpan w:val="3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9A053BE" w14:textId="77777777" w:rsidR="00BB0C14" w:rsidRDefault="00BB0C14" w:rsidP="00FB2C5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F (1,44) = 0</w:t>
            </w:r>
          </w:p>
        </w:tc>
        <w:tc>
          <w:tcPr>
            <w:tcW w:w="1102" w:type="dxa"/>
            <w:gridSpan w:val="3"/>
            <w:tcBorders>
              <w:bottom w:val="single" w:sz="4" w:space="0" w:color="000000"/>
              <w:right w:val="single" w:sz="18" w:space="0" w:color="000000"/>
            </w:tcBorders>
            <w:shd w:val="clear" w:color="auto" w:fill="E7E6E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6B96F12" w14:textId="77777777" w:rsidR="00BB0C14" w:rsidRDefault="00BB0C14" w:rsidP="00FB2C5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=.989</w:t>
            </w:r>
          </w:p>
        </w:tc>
        <w:tc>
          <w:tcPr>
            <w:tcW w:w="992" w:type="dxa"/>
          </w:tcPr>
          <w:p w14:paraId="22E6F795" w14:textId="77777777" w:rsidR="00BB0C14" w:rsidRDefault="00BB0C14" w:rsidP="00FB2C52">
            <w:pPr>
              <w:rPr>
                <w:rFonts w:eastAsia="Times New Roman"/>
              </w:rPr>
            </w:pPr>
          </w:p>
        </w:tc>
        <w:tc>
          <w:tcPr>
            <w:tcW w:w="124" w:type="dxa"/>
          </w:tcPr>
          <w:p w14:paraId="11B4D424" w14:textId="77777777" w:rsidR="00BB0C14" w:rsidRDefault="00BB0C14" w:rsidP="00FB2C52">
            <w:pPr>
              <w:rPr>
                <w:rFonts w:eastAsia="Times New Roman"/>
              </w:rPr>
            </w:pPr>
          </w:p>
        </w:tc>
        <w:tc>
          <w:tcPr>
            <w:tcW w:w="1041" w:type="dxa"/>
          </w:tcPr>
          <w:p w14:paraId="613B27B7" w14:textId="77777777" w:rsidR="00BB0C14" w:rsidRDefault="00BB0C14" w:rsidP="00FB2C52">
            <w:pPr>
              <w:rPr>
                <w:rFonts w:eastAsia="Times New Roman"/>
              </w:rPr>
            </w:pPr>
          </w:p>
        </w:tc>
      </w:tr>
      <w:tr w:rsidR="00BB0C14" w14:paraId="2749A888" w14:textId="77777777" w:rsidTr="00FB2C52">
        <w:trPr>
          <w:trHeight w:val="320"/>
        </w:trPr>
        <w:tc>
          <w:tcPr>
            <w:tcW w:w="1691" w:type="dxa"/>
            <w:gridSpan w:val="2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E7E6E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4407014" w14:textId="77777777" w:rsidR="00BB0C14" w:rsidRDefault="00BB0C14" w:rsidP="00FB2C5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PAC/DA</w:t>
            </w:r>
          </w:p>
        </w:tc>
        <w:tc>
          <w:tcPr>
            <w:tcW w:w="1985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7186897" w14:textId="77777777" w:rsidR="00BB0C14" w:rsidRDefault="00BB0C14" w:rsidP="00FB2C5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F (1,41) = .833</w:t>
            </w:r>
          </w:p>
        </w:tc>
        <w:tc>
          <w:tcPr>
            <w:tcW w:w="1503" w:type="dxa"/>
            <w:gridSpan w:val="3"/>
            <w:tcBorders>
              <w:bottom w:val="single" w:sz="4" w:space="0" w:color="000000"/>
              <w:right w:val="single" w:sz="18" w:space="0" w:color="000000"/>
            </w:tcBorders>
            <w:shd w:val="clear" w:color="auto" w:fill="E7E6E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711A9B" w14:textId="77777777" w:rsidR="00BB0C14" w:rsidRDefault="00BB0C14" w:rsidP="00FB2C5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=.367</w:t>
            </w:r>
          </w:p>
        </w:tc>
        <w:tc>
          <w:tcPr>
            <w:tcW w:w="2324" w:type="dxa"/>
            <w:gridSpan w:val="3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169D86" w14:textId="77777777" w:rsidR="00BB0C14" w:rsidRDefault="00BB0C14" w:rsidP="00FB2C52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F (1,41) = 9.665</w:t>
            </w:r>
          </w:p>
        </w:tc>
        <w:tc>
          <w:tcPr>
            <w:tcW w:w="1276" w:type="dxa"/>
            <w:gridSpan w:val="3"/>
            <w:tcBorders>
              <w:bottom w:val="single" w:sz="4" w:space="0" w:color="000000"/>
              <w:right w:val="single" w:sz="18" w:space="0" w:color="000000"/>
            </w:tcBorders>
            <w:shd w:val="clear" w:color="auto" w:fill="E7E6E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2A60920" w14:textId="77777777" w:rsidR="00BB0C14" w:rsidRDefault="00BB0C14" w:rsidP="00FB2C52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P=.003</w:t>
            </w:r>
          </w:p>
        </w:tc>
        <w:tc>
          <w:tcPr>
            <w:tcW w:w="2324" w:type="dxa"/>
            <w:gridSpan w:val="3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6B8FC99" w14:textId="77777777" w:rsidR="00BB0C14" w:rsidRDefault="00BB0C14" w:rsidP="00FB2C52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F (1,41) = 4.295</w:t>
            </w:r>
          </w:p>
        </w:tc>
        <w:tc>
          <w:tcPr>
            <w:tcW w:w="1102" w:type="dxa"/>
            <w:gridSpan w:val="3"/>
            <w:tcBorders>
              <w:bottom w:val="single" w:sz="4" w:space="0" w:color="000000"/>
              <w:right w:val="single" w:sz="18" w:space="0" w:color="000000"/>
            </w:tcBorders>
            <w:shd w:val="clear" w:color="auto" w:fill="E7E6E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1BF499B" w14:textId="77777777" w:rsidR="00BB0C14" w:rsidRDefault="00BB0C14" w:rsidP="00FB2C52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P=.045</w:t>
            </w:r>
          </w:p>
        </w:tc>
        <w:tc>
          <w:tcPr>
            <w:tcW w:w="992" w:type="dxa"/>
          </w:tcPr>
          <w:p w14:paraId="627798D9" w14:textId="77777777" w:rsidR="00BB0C14" w:rsidRDefault="00BB0C14" w:rsidP="00FB2C52">
            <w:pPr>
              <w:rPr>
                <w:rFonts w:eastAsia="Times New Roman"/>
                <w:b/>
                <w:bCs/>
              </w:rPr>
            </w:pPr>
          </w:p>
        </w:tc>
        <w:tc>
          <w:tcPr>
            <w:tcW w:w="124" w:type="dxa"/>
          </w:tcPr>
          <w:p w14:paraId="212F98FF" w14:textId="77777777" w:rsidR="00BB0C14" w:rsidRDefault="00BB0C14" w:rsidP="00FB2C52">
            <w:pPr>
              <w:rPr>
                <w:rFonts w:eastAsia="Times New Roman"/>
                <w:b/>
                <w:bCs/>
              </w:rPr>
            </w:pPr>
          </w:p>
        </w:tc>
        <w:tc>
          <w:tcPr>
            <w:tcW w:w="1041" w:type="dxa"/>
          </w:tcPr>
          <w:p w14:paraId="3A0D3226" w14:textId="77777777" w:rsidR="00BB0C14" w:rsidRDefault="00BB0C14" w:rsidP="00FB2C52">
            <w:pPr>
              <w:rPr>
                <w:rFonts w:eastAsia="Times New Roman"/>
                <w:b/>
                <w:bCs/>
              </w:rPr>
            </w:pPr>
          </w:p>
        </w:tc>
      </w:tr>
      <w:tr w:rsidR="00BB0C14" w14:paraId="0B6BE439" w14:textId="77777777" w:rsidTr="00FB2C52">
        <w:trPr>
          <w:trHeight w:val="340"/>
        </w:trPr>
        <w:tc>
          <w:tcPr>
            <w:tcW w:w="1691" w:type="dxa"/>
            <w:gridSpan w:val="2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D3433F" w14:textId="77777777" w:rsidR="00BB0C14" w:rsidRDefault="00BB0C14" w:rsidP="00FB2C5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514" w:type="dxa"/>
            <w:gridSpan w:val="16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6C7998E" w14:textId="77777777" w:rsidR="00BB0C14" w:rsidRDefault="00BB0C14" w:rsidP="00FB2C52">
            <w:pPr>
              <w:jc w:val="center"/>
            </w:pPr>
            <w:r>
              <w:rPr>
                <w:rFonts w:eastAsia="Times New Roman"/>
                <w:b/>
                <w:bCs/>
                <w:color w:val="000000"/>
              </w:rPr>
              <w:t>DLS</w:t>
            </w:r>
          </w:p>
        </w:tc>
        <w:tc>
          <w:tcPr>
            <w:tcW w:w="992" w:type="dxa"/>
          </w:tcPr>
          <w:p w14:paraId="625ADC56" w14:textId="77777777" w:rsidR="00BB0C14" w:rsidRDefault="00BB0C14" w:rsidP="00FB2C52">
            <w:pPr>
              <w:jc w:val="center"/>
            </w:pPr>
          </w:p>
        </w:tc>
        <w:tc>
          <w:tcPr>
            <w:tcW w:w="124" w:type="dxa"/>
          </w:tcPr>
          <w:p w14:paraId="52C3C3E8" w14:textId="77777777" w:rsidR="00BB0C14" w:rsidRDefault="00BB0C14" w:rsidP="00FB2C52">
            <w:pPr>
              <w:jc w:val="center"/>
            </w:pPr>
          </w:p>
        </w:tc>
        <w:tc>
          <w:tcPr>
            <w:tcW w:w="1041" w:type="dxa"/>
          </w:tcPr>
          <w:p w14:paraId="3B3F6E01" w14:textId="77777777" w:rsidR="00BB0C14" w:rsidRDefault="00BB0C14" w:rsidP="00FB2C52">
            <w:pPr>
              <w:jc w:val="center"/>
            </w:pPr>
          </w:p>
        </w:tc>
      </w:tr>
      <w:tr w:rsidR="00BB0C14" w14:paraId="41A90BA6" w14:textId="77777777" w:rsidTr="00FB2C52">
        <w:trPr>
          <w:trHeight w:val="340"/>
        </w:trPr>
        <w:tc>
          <w:tcPr>
            <w:tcW w:w="1691" w:type="dxa"/>
            <w:gridSpan w:val="2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1F199A" w14:textId="77777777" w:rsidR="00BB0C14" w:rsidRDefault="00BB0C14" w:rsidP="00FB2C5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488" w:type="dxa"/>
            <w:gridSpan w:val="4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25F9F1" w14:textId="77777777" w:rsidR="00BB0C14" w:rsidRDefault="00BB0C14" w:rsidP="00FB2C52">
            <w:pPr>
              <w:jc w:val="center"/>
            </w:pPr>
            <w:r>
              <w:rPr>
                <w:rFonts w:eastAsia="Times New Roman"/>
                <w:color w:val="000000"/>
              </w:rPr>
              <w:t>Main effect for side</w:t>
            </w:r>
          </w:p>
        </w:tc>
        <w:tc>
          <w:tcPr>
            <w:tcW w:w="3600" w:type="dxa"/>
            <w:gridSpan w:val="6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CF279F4" w14:textId="77777777" w:rsidR="00BB0C14" w:rsidRDefault="00BB0C14" w:rsidP="00FB2C52">
            <w:pPr>
              <w:jc w:val="center"/>
            </w:pPr>
            <w:r>
              <w:rPr>
                <w:rFonts w:eastAsia="Times New Roman"/>
                <w:color w:val="000000"/>
              </w:rPr>
              <w:t>Main effect for AS</w:t>
            </w:r>
          </w:p>
        </w:tc>
        <w:tc>
          <w:tcPr>
            <w:tcW w:w="3426" w:type="dxa"/>
            <w:gridSpan w:val="6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3D5297" w14:textId="77777777" w:rsidR="00BB0C14" w:rsidRDefault="00BB0C14" w:rsidP="00FB2C52">
            <w:pPr>
              <w:jc w:val="center"/>
            </w:pPr>
            <w:r>
              <w:rPr>
                <w:rFonts w:eastAsia="Times New Roman"/>
                <w:color w:val="000000"/>
              </w:rPr>
              <w:t>Main effect for RRS</w:t>
            </w:r>
          </w:p>
        </w:tc>
        <w:tc>
          <w:tcPr>
            <w:tcW w:w="992" w:type="dxa"/>
          </w:tcPr>
          <w:p w14:paraId="64965999" w14:textId="77777777" w:rsidR="00BB0C14" w:rsidRDefault="00BB0C14" w:rsidP="00FB2C52">
            <w:pPr>
              <w:jc w:val="center"/>
            </w:pPr>
          </w:p>
        </w:tc>
        <w:tc>
          <w:tcPr>
            <w:tcW w:w="124" w:type="dxa"/>
          </w:tcPr>
          <w:p w14:paraId="76F82E40" w14:textId="77777777" w:rsidR="00BB0C14" w:rsidRDefault="00BB0C14" w:rsidP="00FB2C52">
            <w:pPr>
              <w:jc w:val="center"/>
            </w:pPr>
          </w:p>
        </w:tc>
        <w:tc>
          <w:tcPr>
            <w:tcW w:w="1041" w:type="dxa"/>
          </w:tcPr>
          <w:p w14:paraId="2A134E21" w14:textId="77777777" w:rsidR="00BB0C14" w:rsidRDefault="00BB0C14" w:rsidP="00FB2C52">
            <w:pPr>
              <w:jc w:val="center"/>
            </w:pPr>
          </w:p>
        </w:tc>
      </w:tr>
      <w:tr w:rsidR="00BB0C14" w14:paraId="1F9D7CC0" w14:textId="77777777" w:rsidTr="00FB2C52">
        <w:trPr>
          <w:trHeight w:val="320"/>
        </w:trPr>
        <w:tc>
          <w:tcPr>
            <w:tcW w:w="1691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D30B9F9" w14:textId="77777777" w:rsidR="00BB0C14" w:rsidRDefault="00BB0C14" w:rsidP="00FB2C5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5B30B1" w14:textId="77777777" w:rsidR="00BB0C14" w:rsidRDefault="00BB0C14" w:rsidP="00FB2C5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F (1,40) = .366</w:t>
            </w:r>
          </w:p>
        </w:tc>
        <w:tc>
          <w:tcPr>
            <w:tcW w:w="1503" w:type="dxa"/>
            <w:gridSpan w:val="3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267C8B9" w14:textId="77777777" w:rsidR="00BB0C14" w:rsidRDefault="00BB0C14" w:rsidP="00FB2C5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=.549</w:t>
            </w:r>
          </w:p>
        </w:tc>
        <w:tc>
          <w:tcPr>
            <w:tcW w:w="2324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8C338E" w14:textId="77777777" w:rsidR="00BB0C14" w:rsidRDefault="00BB0C14" w:rsidP="00FB2C5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F (1,40) = 1.269</w:t>
            </w:r>
          </w:p>
        </w:tc>
        <w:tc>
          <w:tcPr>
            <w:tcW w:w="1276" w:type="dxa"/>
            <w:gridSpan w:val="3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7A299F6" w14:textId="77777777" w:rsidR="00BB0C14" w:rsidRDefault="00BB0C14" w:rsidP="00FB2C5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=.267</w:t>
            </w:r>
          </w:p>
        </w:tc>
        <w:tc>
          <w:tcPr>
            <w:tcW w:w="2324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3F9683B" w14:textId="77777777" w:rsidR="00BB0C14" w:rsidRDefault="00BB0C14" w:rsidP="00FB2C5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F (1,40) = .242</w:t>
            </w:r>
          </w:p>
        </w:tc>
        <w:tc>
          <w:tcPr>
            <w:tcW w:w="1102" w:type="dxa"/>
            <w:gridSpan w:val="3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206EA3" w14:textId="77777777" w:rsidR="00BB0C14" w:rsidRDefault="00BB0C14" w:rsidP="00FB2C5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=.626</w:t>
            </w:r>
          </w:p>
        </w:tc>
        <w:tc>
          <w:tcPr>
            <w:tcW w:w="992" w:type="dxa"/>
          </w:tcPr>
          <w:p w14:paraId="31411678" w14:textId="77777777" w:rsidR="00BB0C14" w:rsidRDefault="00BB0C14" w:rsidP="00FB2C52">
            <w:pPr>
              <w:rPr>
                <w:rFonts w:eastAsia="Times New Roman"/>
              </w:rPr>
            </w:pPr>
          </w:p>
        </w:tc>
        <w:tc>
          <w:tcPr>
            <w:tcW w:w="124" w:type="dxa"/>
          </w:tcPr>
          <w:p w14:paraId="2907B65D" w14:textId="77777777" w:rsidR="00BB0C14" w:rsidRDefault="00BB0C14" w:rsidP="00FB2C52">
            <w:pPr>
              <w:rPr>
                <w:rFonts w:eastAsia="Times New Roman"/>
              </w:rPr>
            </w:pPr>
          </w:p>
        </w:tc>
        <w:tc>
          <w:tcPr>
            <w:tcW w:w="1041" w:type="dxa"/>
          </w:tcPr>
          <w:p w14:paraId="27EBE42E" w14:textId="77777777" w:rsidR="00BB0C14" w:rsidRDefault="00BB0C14" w:rsidP="00FB2C52">
            <w:pPr>
              <w:rPr>
                <w:rFonts w:eastAsia="Times New Roman"/>
              </w:rPr>
            </w:pPr>
          </w:p>
        </w:tc>
      </w:tr>
      <w:tr w:rsidR="00BB0C14" w14:paraId="6E267967" w14:textId="77777777" w:rsidTr="00FB2C52">
        <w:trPr>
          <w:trHeight w:val="340"/>
        </w:trPr>
        <w:tc>
          <w:tcPr>
            <w:tcW w:w="1691" w:type="dxa"/>
            <w:gridSpan w:val="2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E7E6E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7C78286" w14:textId="77777777" w:rsidR="00BB0C14" w:rsidRDefault="00BB0C14" w:rsidP="00FB2C5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PAC</w:t>
            </w:r>
          </w:p>
        </w:tc>
        <w:tc>
          <w:tcPr>
            <w:tcW w:w="1985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BE75866" w14:textId="77777777" w:rsidR="00BB0C14" w:rsidRDefault="00BB0C14" w:rsidP="00FB2C5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F (1,40) = 2.141</w:t>
            </w:r>
          </w:p>
        </w:tc>
        <w:tc>
          <w:tcPr>
            <w:tcW w:w="1503" w:type="dxa"/>
            <w:gridSpan w:val="3"/>
            <w:tcBorders>
              <w:bottom w:val="single" w:sz="4" w:space="0" w:color="000000"/>
              <w:right w:val="single" w:sz="18" w:space="0" w:color="000000"/>
            </w:tcBorders>
            <w:shd w:val="clear" w:color="auto" w:fill="E7E6E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37155A" w14:textId="77777777" w:rsidR="00BB0C14" w:rsidRDefault="00BB0C14" w:rsidP="00FB2C5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=.151</w:t>
            </w:r>
          </w:p>
        </w:tc>
        <w:tc>
          <w:tcPr>
            <w:tcW w:w="2324" w:type="dxa"/>
            <w:gridSpan w:val="3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D3ADE70" w14:textId="77777777" w:rsidR="00BB0C14" w:rsidRDefault="00BB0C14" w:rsidP="00FB2C5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F (1,40) = .195</w:t>
            </w:r>
          </w:p>
        </w:tc>
        <w:tc>
          <w:tcPr>
            <w:tcW w:w="1276" w:type="dxa"/>
            <w:gridSpan w:val="3"/>
            <w:tcBorders>
              <w:bottom w:val="single" w:sz="4" w:space="0" w:color="000000"/>
              <w:right w:val="single" w:sz="18" w:space="0" w:color="000000"/>
            </w:tcBorders>
            <w:shd w:val="clear" w:color="auto" w:fill="E7E6E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6741FC3" w14:textId="77777777" w:rsidR="00BB0C14" w:rsidRDefault="00BB0C14" w:rsidP="00FB2C5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=.661</w:t>
            </w:r>
          </w:p>
        </w:tc>
        <w:tc>
          <w:tcPr>
            <w:tcW w:w="2324" w:type="dxa"/>
            <w:gridSpan w:val="3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F37B11" w14:textId="77777777" w:rsidR="00BB0C14" w:rsidRDefault="00BB0C14" w:rsidP="00FB2C5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F (1,40) = 3.048</w:t>
            </w:r>
          </w:p>
        </w:tc>
        <w:tc>
          <w:tcPr>
            <w:tcW w:w="1102" w:type="dxa"/>
            <w:gridSpan w:val="3"/>
            <w:tcBorders>
              <w:bottom w:val="single" w:sz="4" w:space="0" w:color="000000"/>
              <w:right w:val="single" w:sz="18" w:space="0" w:color="000000"/>
            </w:tcBorders>
            <w:shd w:val="clear" w:color="auto" w:fill="E7E6E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C5255A" w14:textId="77777777" w:rsidR="00BB0C14" w:rsidRDefault="00BB0C14" w:rsidP="00FB2C5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=.089</w:t>
            </w:r>
          </w:p>
        </w:tc>
        <w:tc>
          <w:tcPr>
            <w:tcW w:w="992" w:type="dxa"/>
          </w:tcPr>
          <w:p w14:paraId="1836AFEF" w14:textId="77777777" w:rsidR="00BB0C14" w:rsidRDefault="00BB0C14" w:rsidP="00FB2C52">
            <w:pPr>
              <w:rPr>
                <w:rFonts w:eastAsia="Times New Roman"/>
              </w:rPr>
            </w:pPr>
          </w:p>
        </w:tc>
        <w:tc>
          <w:tcPr>
            <w:tcW w:w="124" w:type="dxa"/>
          </w:tcPr>
          <w:p w14:paraId="05082D2F" w14:textId="77777777" w:rsidR="00BB0C14" w:rsidRDefault="00BB0C14" w:rsidP="00FB2C52">
            <w:pPr>
              <w:rPr>
                <w:rFonts w:eastAsia="Times New Roman"/>
              </w:rPr>
            </w:pPr>
          </w:p>
        </w:tc>
        <w:tc>
          <w:tcPr>
            <w:tcW w:w="1041" w:type="dxa"/>
          </w:tcPr>
          <w:p w14:paraId="25BA10E2" w14:textId="77777777" w:rsidR="00BB0C14" w:rsidRDefault="00BB0C14" w:rsidP="00FB2C52">
            <w:pPr>
              <w:rPr>
                <w:rFonts w:eastAsia="Times New Roman"/>
              </w:rPr>
            </w:pPr>
          </w:p>
        </w:tc>
      </w:tr>
      <w:tr w:rsidR="00BB0C14" w14:paraId="0562ECCA" w14:textId="77777777" w:rsidTr="00FB2C52">
        <w:trPr>
          <w:trHeight w:val="320"/>
        </w:trPr>
        <w:tc>
          <w:tcPr>
            <w:tcW w:w="1691" w:type="dxa"/>
            <w:gridSpan w:val="2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E7E6E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0C5350" w14:textId="77777777" w:rsidR="00BB0C14" w:rsidRDefault="00BB0C14" w:rsidP="00FB2C5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PAC/DA</w:t>
            </w:r>
          </w:p>
        </w:tc>
        <w:tc>
          <w:tcPr>
            <w:tcW w:w="1985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4E4F74F" w14:textId="77777777" w:rsidR="00BB0C14" w:rsidRDefault="00BB0C14" w:rsidP="00FB2C5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F (1,44) = .96</w:t>
            </w:r>
          </w:p>
        </w:tc>
        <w:tc>
          <w:tcPr>
            <w:tcW w:w="1503" w:type="dxa"/>
            <w:gridSpan w:val="3"/>
            <w:tcBorders>
              <w:bottom w:val="single" w:sz="4" w:space="0" w:color="000000"/>
              <w:right w:val="single" w:sz="18" w:space="0" w:color="000000"/>
            </w:tcBorders>
            <w:shd w:val="clear" w:color="auto" w:fill="E7E6E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EF063F8" w14:textId="77777777" w:rsidR="00BB0C14" w:rsidRDefault="00BB0C14" w:rsidP="00FB2C5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=.758</w:t>
            </w:r>
          </w:p>
        </w:tc>
        <w:tc>
          <w:tcPr>
            <w:tcW w:w="2324" w:type="dxa"/>
            <w:gridSpan w:val="3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380BDF" w14:textId="77777777" w:rsidR="00BB0C14" w:rsidRDefault="00BB0C14" w:rsidP="00FB2C52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F (1,44) = 8.637</w:t>
            </w:r>
          </w:p>
        </w:tc>
        <w:tc>
          <w:tcPr>
            <w:tcW w:w="1276" w:type="dxa"/>
            <w:gridSpan w:val="3"/>
            <w:tcBorders>
              <w:bottom w:val="single" w:sz="4" w:space="0" w:color="000000"/>
              <w:right w:val="single" w:sz="18" w:space="0" w:color="000000"/>
            </w:tcBorders>
            <w:shd w:val="clear" w:color="auto" w:fill="E7E6E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C2C1758" w14:textId="77777777" w:rsidR="00BB0C14" w:rsidRDefault="00BB0C14" w:rsidP="00FB2C52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P=.005</w:t>
            </w:r>
          </w:p>
        </w:tc>
        <w:tc>
          <w:tcPr>
            <w:tcW w:w="2324" w:type="dxa"/>
            <w:gridSpan w:val="3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8860B0" w14:textId="77777777" w:rsidR="00BB0C14" w:rsidRDefault="00BB0C14" w:rsidP="00FB2C5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F (1,44) = 2.381</w:t>
            </w:r>
          </w:p>
        </w:tc>
        <w:tc>
          <w:tcPr>
            <w:tcW w:w="1102" w:type="dxa"/>
            <w:gridSpan w:val="3"/>
            <w:tcBorders>
              <w:bottom w:val="single" w:sz="4" w:space="0" w:color="000000"/>
              <w:right w:val="single" w:sz="18" w:space="0" w:color="000000"/>
            </w:tcBorders>
            <w:shd w:val="clear" w:color="auto" w:fill="E7E6E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F211FB" w14:textId="77777777" w:rsidR="00BB0C14" w:rsidRDefault="00BB0C14" w:rsidP="00FB2C5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=.13</w:t>
            </w:r>
          </w:p>
        </w:tc>
        <w:tc>
          <w:tcPr>
            <w:tcW w:w="992" w:type="dxa"/>
          </w:tcPr>
          <w:p w14:paraId="35A8C66A" w14:textId="77777777" w:rsidR="00BB0C14" w:rsidRDefault="00BB0C14" w:rsidP="00FB2C52">
            <w:pPr>
              <w:rPr>
                <w:rFonts w:eastAsia="Times New Roman"/>
              </w:rPr>
            </w:pPr>
          </w:p>
        </w:tc>
        <w:tc>
          <w:tcPr>
            <w:tcW w:w="124" w:type="dxa"/>
          </w:tcPr>
          <w:p w14:paraId="26D0B07E" w14:textId="77777777" w:rsidR="00BB0C14" w:rsidRDefault="00BB0C14" w:rsidP="00FB2C52">
            <w:pPr>
              <w:rPr>
                <w:rFonts w:eastAsia="Times New Roman"/>
              </w:rPr>
            </w:pPr>
          </w:p>
        </w:tc>
        <w:tc>
          <w:tcPr>
            <w:tcW w:w="1041" w:type="dxa"/>
          </w:tcPr>
          <w:p w14:paraId="2F0F9F67" w14:textId="77777777" w:rsidR="00BB0C14" w:rsidRDefault="00BB0C14" w:rsidP="00FB2C52">
            <w:pPr>
              <w:rPr>
                <w:rFonts w:eastAsia="Times New Roman"/>
              </w:rPr>
            </w:pPr>
          </w:p>
        </w:tc>
      </w:tr>
      <w:tr w:rsidR="00BB0C14" w14:paraId="3BD7F154" w14:textId="77777777" w:rsidTr="00FB2C52">
        <w:trPr>
          <w:trHeight w:val="340"/>
        </w:trPr>
        <w:tc>
          <w:tcPr>
            <w:tcW w:w="1443" w:type="dxa"/>
            <w:tcBorders>
              <w:bottom w:val="single" w:sz="1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F22C7F7" w14:textId="77777777" w:rsidR="00BB0C14" w:rsidRDefault="00BB0C14" w:rsidP="00FB2C5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89" w:type="dxa"/>
            <w:gridSpan w:val="4"/>
            <w:tcBorders>
              <w:bottom w:val="single" w:sz="1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45E2C9E" w14:textId="77777777" w:rsidR="00BB0C14" w:rsidRDefault="00BB0C14" w:rsidP="00FB2C5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bottom w:val="single" w:sz="1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BE273BB" w14:textId="77777777" w:rsidR="00BB0C14" w:rsidRDefault="00BB0C14" w:rsidP="00FB2C52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2018" w:type="dxa"/>
            <w:tcBorders>
              <w:bottom w:val="single" w:sz="1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97E879A" w14:textId="77777777" w:rsidR="00BB0C14" w:rsidRDefault="00BB0C14" w:rsidP="00FB2C52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1148" w:type="dxa"/>
            <w:gridSpan w:val="3"/>
            <w:tcBorders>
              <w:bottom w:val="single" w:sz="1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6250166" w14:textId="77777777" w:rsidR="00BB0C14" w:rsidRDefault="00BB0C14" w:rsidP="00FB2C52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gridSpan w:val="3"/>
            <w:tcBorders>
              <w:bottom w:val="single" w:sz="1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4B399D2" w14:textId="77777777" w:rsidR="00BB0C14" w:rsidRDefault="00BB0C14" w:rsidP="00FB2C52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1025" w:type="dxa"/>
            <w:gridSpan w:val="3"/>
            <w:tcBorders>
              <w:bottom w:val="single" w:sz="1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920D91D" w14:textId="77777777" w:rsidR="00BB0C14" w:rsidRDefault="00BB0C14" w:rsidP="00FB2C52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1985" w:type="dxa"/>
            <w:gridSpan w:val="3"/>
            <w:tcBorders>
              <w:bottom w:val="single" w:sz="1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C3626D8" w14:textId="77777777" w:rsidR="00BB0C14" w:rsidRDefault="00BB0C14" w:rsidP="00FB2C52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1165" w:type="dxa"/>
            <w:gridSpan w:val="2"/>
            <w:tcBorders>
              <w:bottom w:val="single" w:sz="1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47D093B" w14:textId="77777777" w:rsidR="00BB0C14" w:rsidRDefault="00BB0C14" w:rsidP="00FB2C52">
            <w:pPr>
              <w:rPr>
                <w:sz w:val="20"/>
                <w:szCs w:val="20"/>
                <w:lang w:eastAsia="en-AU"/>
              </w:rPr>
            </w:pPr>
          </w:p>
        </w:tc>
      </w:tr>
      <w:tr w:rsidR="00BB0C14" w14:paraId="23D10D96" w14:textId="77777777" w:rsidTr="00FB2C52">
        <w:trPr>
          <w:trHeight w:val="340"/>
        </w:trPr>
        <w:tc>
          <w:tcPr>
            <w:tcW w:w="1443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651F5A3" w14:textId="77777777" w:rsidR="00BB0C14" w:rsidRDefault="00BB0C14" w:rsidP="00FB2C5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919" w:type="dxa"/>
            <w:gridSpan w:val="20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494B0C" w14:textId="77777777" w:rsidR="00BB0C14" w:rsidRDefault="00BB0C14" w:rsidP="00FB2C5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DMS</w:t>
            </w:r>
          </w:p>
        </w:tc>
      </w:tr>
      <w:tr w:rsidR="00BB0C14" w14:paraId="41A26D7B" w14:textId="77777777" w:rsidTr="00FB2C52">
        <w:trPr>
          <w:trHeight w:val="340"/>
        </w:trPr>
        <w:tc>
          <w:tcPr>
            <w:tcW w:w="1443" w:type="dxa"/>
            <w:vMerge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603017F" w14:textId="77777777" w:rsidR="00BB0C14" w:rsidRDefault="00BB0C14" w:rsidP="00FB2C5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736" w:type="dxa"/>
            <w:gridSpan w:val="5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C5D1BFC" w14:textId="77777777" w:rsidR="00BB0C14" w:rsidRDefault="00BB0C14" w:rsidP="00FB2C5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Side*AS*RRS Interaction</w:t>
            </w:r>
          </w:p>
        </w:tc>
        <w:tc>
          <w:tcPr>
            <w:tcW w:w="3281" w:type="dxa"/>
            <w:gridSpan w:val="5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B076AE2" w14:textId="77777777" w:rsidR="00BB0C14" w:rsidRDefault="00BB0C14" w:rsidP="00FB2C5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de*AS interaction</w:t>
            </w:r>
          </w:p>
        </w:tc>
        <w:tc>
          <w:tcPr>
            <w:tcW w:w="2951" w:type="dxa"/>
            <w:gridSpan w:val="6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69C6639" w14:textId="77777777" w:rsidR="00BB0C14" w:rsidRDefault="00BB0C14" w:rsidP="00FB2C5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de*RRS interaction</w:t>
            </w:r>
          </w:p>
        </w:tc>
        <w:tc>
          <w:tcPr>
            <w:tcW w:w="2951" w:type="dxa"/>
            <w:gridSpan w:val="4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90A77CB" w14:textId="77777777" w:rsidR="00BB0C14" w:rsidRDefault="00BB0C14" w:rsidP="00FB2C5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*RRS interaction</w:t>
            </w:r>
          </w:p>
        </w:tc>
      </w:tr>
      <w:tr w:rsidR="00BB0C14" w14:paraId="15E67909" w14:textId="77777777" w:rsidTr="00FB2C52">
        <w:trPr>
          <w:trHeight w:val="320"/>
        </w:trPr>
        <w:tc>
          <w:tcPr>
            <w:tcW w:w="1443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4ECD25" w14:textId="77777777" w:rsidR="00BB0C14" w:rsidRDefault="00BB0C14" w:rsidP="00FB2C52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DA</w:t>
            </w:r>
          </w:p>
        </w:tc>
        <w:tc>
          <w:tcPr>
            <w:tcW w:w="2635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D20C687" w14:textId="77777777" w:rsidR="00BB0C14" w:rsidRDefault="00BB0C14" w:rsidP="00FB2C52">
            <w:pPr>
              <w:rPr>
                <w:rFonts w:eastAsia="Times New Roman"/>
                <w:b/>
                <w:bCs/>
              </w:rPr>
            </w:pPr>
            <w:proofErr w:type="gramStart"/>
            <w:r>
              <w:rPr>
                <w:rFonts w:eastAsia="Times New Roman"/>
                <w:b/>
                <w:bCs/>
              </w:rPr>
              <w:t>F(</w:t>
            </w:r>
            <w:proofErr w:type="gramEnd"/>
            <w:r>
              <w:rPr>
                <w:rFonts w:eastAsia="Times New Roman"/>
                <w:b/>
                <w:bCs/>
              </w:rPr>
              <w:t>1,44) = 4.09</w:t>
            </w:r>
          </w:p>
        </w:tc>
        <w:tc>
          <w:tcPr>
            <w:tcW w:w="1101" w:type="dxa"/>
            <w:gridSpan w:val="2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6D0AD3" w14:textId="77777777" w:rsidR="00BB0C14" w:rsidRDefault="00BB0C14" w:rsidP="00FB2C52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=.049</w:t>
            </w:r>
          </w:p>
        </w:tc>
        <w:tc>
          <w:tcPr>
            <w:tcW w:w="2091" w:type="dxa"/>
            <w:gridSpan w:val="2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B451C10" w14:textId="77777777" w:rsidR="00BB0C14" w:rsidRDefault="00BB0C14" w:rsidP="00FB2C52">
            <w:proofErr w:type="gramStart"/>
            <w:r>
              <w:rPr>
                <w:rFonts w:eastAsia="Times New Roman"/>
                <w:b/>
                <w:bCs/>
              </w:rPr>
              <w:t>F(</w:t>
            </w:r>
            <w:proofErr w:type="gramEnd"/>
            <w:r>
              <w:rPr>
                <w:rFonts w:eastAsia="Times New Roman"/>
                <w:b/>
                <w:bCs/>
              </w:rPr>
              <w:t>1,44) = 5.468</w:t>
            </w:r>
          </w:p>
        </w:tc>
        <w:tc>
          <w:tcPr>
            <w:tcW w:w="1190" w:type="dxa"/>
            <w:gridSpan w:val="3"/>
            <w:tcBorders>
              <w:bottom w:val="single" w:sz="4" w:space="0" w:color="000000"/>
              <w:right w:val="single" w:sz="1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5282BA" w14:textId="77777777" w:rsidR="00BB0C14" w:rsidRDefault="00BB0C14" w:rsidP="00FB2C52">
            <w:r>
              <w:rPr>
                <w:rFonts w:eastAsia="Times New Roman"/>
                <w:b/>
                <w:bCs/>
                <w:color w:val="000000"/>
              </w:rPr>
              <w:t>P=.024</w:t>
            </w:r>
          </w:p>
        </w:tc>
        <w:tc>
          <w:tcPr>
            <w:tcW w:w="1910" w:type="dxa"/>
            <w:gridSpan w:val="3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96E0F95" w14:textId="77777777" w:rsidR="00BB0C14" w:rsidRDefault="00BB0C14" w:rsidP="00FB2C52">
            <w:pPr>
              <w:rPr>
                <w:rFonts w:eastAsia="Times New Roman"/>
                <w:b/>
                <w:bCs/>
              </w:rPr>
            </w:pPr>
            <w:proofErr w:type="gramStart"/>
            <w:r>
              <w:rPr>
                <w:rFonts w:eastAsia="Times New Roman"/>
                <w:b/>
                <w:bCs/>
              </w:rPr>
              <w:t>F(</w:t>
            </w:r>
            <w:proofErr w:type="gramEnd"/>
            <w:r>
              <w:rPr>
                <w:rFonts w:eastAsia="Times New Roman"/>
                <w:b/>
                <w:bCs/>
              </w:rPr>
              <w:t>1,44) = 4.049</w:t>
            </w:r>
          </w:p>
        </w:tc>
        <w:tc>
          <w:tcPr>
            <w:tcW w:w="1041" w:type="dxa"/>
            <w:gridSpan w:val="3"/>
            <w:tcBorders>
              <w:bottom w:val="single" w:sz="4" w:space="0" w:color="000000"/>
              <w:right w:val="single" w:sz="1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E58A430" w14:textId="77777777" w:rsidR="00BB0C14" w:rsidRDefault="00BB0C14" w:rsidP="00FB2C52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=0.05</w:t>
            </w:r>
          </w:p>
        </w:tc>
        <w:tc>
          <w:tcPr>
            <w:tcW w:w="1910" w:type="dxa"/>
            <w:gridSpan w:val="3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99FB634" w14:textId="77777777" w:rsidR="00BB0C14" w:rsidRDefault="00BB0C14" w:rsidP="00FB2C52">
            <w:pPr>
              <w:rPr>
                <w:rFonts w:eastAsia="Times New Roman"/>
                <w:color w:val="000000"/>
              </w:rPr>
            </w:pPr>
            <w:proofErr w:type="gramStart"/>
            <w:r>
              <w:rPr>
                <w:rFonts w:eastAsia="Times New Roman"/>
                <w:color w:val="000000"/>
              </w:rPr>
              <w:t>F(</w:t>
            </w:r>
            <w:proofErr w:type="gramEnd"/>
            <w:r>
              <w:rPr>
                <w:rFonts w:eastAsia="Times New Roman"/>
                <w:color w:val="000000"/>
              </w:rPr>
              <w:t>1,44) = .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1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1DD0F7" w14:textId="77777777" w:rsidR="00BB0C14" w:rsidRDefault="00BB0C14" w:rsidP="00FB2C5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.862</w:t>
            </w:r>
          </w:p>
        </w:tc>
      </w:tr>
      <w:tr w:rsidR="00BB0C14" w14:paraId="6C8803BB" w14:textId="77777777" w:rsidTr="00FB2C52">
        <w:trPr>
          <w:trHeight w:val="340"/>
        </w:trPr>
        <w:tc>
          <w:tcPr>
            <w:tcW w:w="1443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BE17ED" w14:textId="77777777" w:rsidR="00BB0C14" w:rsidRDefault="00BB0C14" w:rsidP="00FB2C52">
            <w:r>
              <w:rPr>
                <w:rFonts w:eastAsia="Times New Roman"/>
                <w:color w:val="000000"/>
              </w:rPr>
              <w:t>DOPAC</w:t>
            </w:r>
          </w:p>
        </w:tc>
        <w:tc>
          <w:tcPr>
            <w:tcW w:w="2635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8A8A7C8" w14:textId="77777777" w:rsidR="00BB0C14" w:rsidRDefault="00BB0C14" w:rsidP="00FB2C52">
            <w:pPr>
              <w:rPr>
                <w:rFonts w:eastAsia="Times New Roman"/>
                <w:b/>
                <w:bCs/>
              </w:rPr>
            </w:pPr>
            <w:proofErr w:type="gramStart"/>
            <w:r>
              <w:rPr>
                <w:rFonts w:eastAsia="Times New Roman"/>
                <w:b/>
                <w:bCs/>
              </w:rPr>
              <w:t>F(</w:t>
            </w:r>
            <w:proofErr w:type="gramEnd"/>
            <w:r>
              <w:rPr>
                <w:rFonts w:eastAsia="Times New Roman"/>
                <w:b/>
                <w:bCs/>
              </w:rPr>
              <w:t>1,44) = 5.173</w:t>
            </w:r>
          </w:p>
        </w:tc>
        <w:tc>
          <w:tcPr>
            <w:tcW w:w="1101" w:type="dxa"/>
            <w:gridSpan w:val="2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9395E79" w14:textId="77777777" w:rsidR="00BB0C14" w:rsidRDefault="00BB0C14" w:rsidP="00FB2C52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=.028</w:t>
            </w:r>
          </w:p>
        </w:tc>
        <w:tc>
          <w:tcPr>
            <w:tcW w:w="2091" w:type="dxa"/>
            <w:gridSpan w:val="2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EA3859" w14:textId="77777777" w:rsidR="00BB0C14" w:rsidRDefault="00BB0C14" w:rsidP="00FB2C52">
            <w:pPr>
              <w:rPr>
                <w:rFonts w:eastAsia="Times New Roman"/>
                <w:color w:val="000000"/>
              </w:rPr>
            </w:pPr>
            <w:proofErr w:type="gramStart"/>
            <w:r>
              <w:rPr>
                <w:rFonts w:eastAsia="Times New Roman"/>
                <w:color w:val="000000"/>
              </w:rPr>
              <w:t>F(</w:t>
            </w:r>
            <w:proofErr w:type="gramEnd"/>
            <w:r>
              <w:rPr>
                <w:rFonts w:eastAsia="Times New Roman"/>
                <w:color w:val="000000"/>
              </w:rPr>
              <w:t>1,44) = 13.357</w:t>
            </w:r>
          </w:p>
        </w:tc>
        <w:tc>
          <w:tcPr>
            <w:tcW w:w="1190" w:type="dxa"/>
            <w:gridSpan w:val="3"/>
            <w:tcBorders>
              <w:bottom w:val="single" w:sz="4" w:space="0" w:color="000000"/>
              <w:right w:val="single" w:sz="18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C8099DB" w14:textId="77777777" w:rsidR="00BB0C14" w:rsidRDefault="00BB0C14" w:rsidP="00FB2C5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=.371</w:t>
            </w:r>
          </w:p>
        </w:tc>
        <w:tc>
          <w:tcPr>
            <w:tcW w:w="1910" w:type="dxa"/>
            <w:gridSpan w:val="3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C9B3322" w14:textId="77777777" w:rsidR="00BB0C14" w:rsidRDefault="00BB0C14" w:rsidP="00FB2C52">
            <w:pPr>
              <w:rPr>
                <w:rFonts w:eastAsia="Times New Roman"/>
              </w:rPr>
            </w:pPr>
            <w:proofErr w:type="gramStart"/>
            <w:r>
              <w:rPr>
                <w:rFonts w:eastAsia="Times New Roman"/>
              </w:rPr>
              <w:t>F(</w:t>
            </w:r>
            <w:proofErr w:type="gramEnd"/>
            <w:r>
              <w:rPr>
                <w:rFonts w:eastAsia="Times New Roman"/>
              </w:rPr>
              <w:t>1,44) = 2.256</w:t>
            </w:r>
          </w:p>
        </w:tc>
        <w:tc>
          <w:tcPr>
            <w:tcW w:w="1041" w:type="dxa"/>
            <w:gridSpan w:val="3"/>
            <w:tcBorders>
              <w:bottom w:val="single" w:sz="4" w:space="0" w:color="000000"/>
              <w:right w:val="single" w:sz="18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905919E" w14:textId="77777777" w:rsidR="00BB0C14" w:rsidRDefault="00BB0C14" w:rsidP="00FB2C5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=0.14</w:t>
            </w:r>
          </w:p>
        </w:tc>
        <w:tc>
          <w:tcPr>
            <w:tcW w:w="1910" w:type="dxa"/>
            <w:gridSpan w:val="3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5B0344F" w14:textId="77777777" w:rsidR="00BB0C14" w:rsidRDefault="00BB0C14" w:rsidP="00FB2C52">
            <w:pPr>
              <w:rPr>
                <w:rFonts w:eastAsia="Times New Roman"/>
                <w:b/>
                <w:bCs/>
                <w:color w:val="000000"/>
              </w:rPr>
            </w:pPr>
            <w:proofErr w:type="gramStart"/>
            <w:r>
              <w:rPr>
                <w:rFonts w:eastAsia="Times New Roman"/>
                <w:b/>
                <w:bCs/>
                <w:color w:val="000000"/>
              </w:rPr>
              <w:t>F(</w:t>
            </w:r>
            <w:proofErr w:type="gramEnd"/>
            <w:r>
              <w:rPr>
                <w:rFonts w:eastAsia="Times New Roman"/>
                <w:b/>
                <w:bCs/>
                <w:color w:val="000000"/>
              </w:rPr>
              <w:t>1,44) = 10.047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18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3D3B9B5" w14:textId="77777777" w:rsidR="00BB0C14" w:rsidRDefault="00BB0C14" w:rsidP="00FB2C52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=0.003</w:t>
            </w:r>
          </w:p>
        </w:tc>
      </w:tr>
      <w:tr w:rsidR="00BB0C14" w14:paraId="532015F3" w14:textId="77777777" w:rsidTr="00FB2C52">
        <w:trPr>
          <w:trHeight w:val="320"/>
        </w:trPr>
        <w:tc>
          <w:tcPr>
            <w:tcW w:w="1443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90418DE" w14:textId="77777777" w:rsidR="00BB0C14" w:rsidRDefault="00BB0C14" w:rsidP="00FB2C5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PAC/DA</w:t>
            </w:r>
          </w:p>
        </w:tc>
        <w:tc>
          <w:tcPr>
            <w:tcW w:w="2635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3AC0C1" w14:textId="77777777" w:rsidR="00BB0C14" w:rsidRDefault="00BB0C14" w:rsidP="00FB2C52">
            <w:pPr>
              <w:rPr>
                <w:rFonts w:eastAsia="Times New Roman"/>
              </w:rPr>
            </w:pPr>
            <w:proofErr w:type="gramStart"/>
            <w:r>
              <w:rPr>
                <w:rFonts w:eastAsia="Times New Roman"/>
              </w:rPr>
              <w:t>F(</w:t>
            </w:r>
            <w:proofErr w:type="gramEnd"/>
            <w:r>
              <w:rPr>
                <w:rFonts w:eastAsia="Times New Roman"/>
              </w:rPr>
              <w:t>1,41) = .624</w:t>
            </w:r>
          </w:p>
        </w:tc>
        <w:tc>
          <w:tcPr>
            <w:tcW w:w="1101" w:type="dxa"/>
            <w:gridSpan w:val="2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01B097" w14:textId="77777777" w:rsidR="00BB0C14" w:rsidRDefault="00BB0C14" w:rsidP="00FB2C5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=.434</w:t>
            </w:r>
          </w:p>
        </w:tc>
        <w:tc>
          <w:tcPr>
            <w:tcW w:w="2091" w:type="dxa"/>
            <w:gridSpan w:val="2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5E049BB" w14:textId="77777777" w:rsidR="00BB0C14" w:rsidRDefault="00BB0C14" w:rsidP="00FB2C52">
            <w:proofErr w:type="gramStart"/>
            <w:r>
              <w:rPr>
                <w:rFonts w:eastAsia="Times New Roman"/>
                <w:b/>
                <w:bCs/>
              </w:rPr>
              <w:t>F(</w:t>
            </w:r>
            <w:proofErr w:type="gramEnd"/>
            <w:r>
              <w:rPr>
                <w:rFonts w:eastAsia="Times New Roman"/>
                <w:b/>
                <w:bCs/>
              </w:rPr>
              <w:t>1,41) = 8.561</w:t>
            </w:r>
          </w:p>
        </w:tc>
        <w:tc>
          <w:tcPr>
            <w:tcW w:w="1190" w:type="dxa"/>
            <w:gridSpan w:val="3"/>
            <w:tcBorders>
              <w:bottom w:val="single" w:sz="4" w:space="0" w:color="000000"/>
              <w:right w:val="single" w:sz="18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79393E" w14:textId="77777777" w:rsidR="00BB0C14" w:rsidRDefault="00BB0C14" w:rsidP="00FB2C52">
            <w:r>
              <w:rPr>
                <w:rFonts w:eastAsia="Times New Roman"/>
                <w:b/>
                <w:bCs/>
                <w:color w:val="000000"/>
              </w:rPr>
              <w:t>P=.006</w:t>
            </w:r>
          </w:p>
        </w:tc>
        <w:tc>
          <w:tcPr>
            <w:tcW w:w="1910" w:type="dxa"/>
            <w:gridSpan w:val="3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D95D3BE" w14:textId="77777777" w:rsidR="00BB0C14" w:rsidRDefault="00BB0C14" w:rsidP="00FB2C52">
            <w:pPr>
              <w:rPr>
                <w:rFonts w:eastAsia="Times New Roman"/>
              </w:rPr>
            </w:pPr>
            <w:proofErr w:type="gramStart"/>
            <w:r>
              <w:rPr>
                <w:rFonts w:eastAsia="Times New Roman"/>
              </w:rPr>
              <w:t>F(</w:t>
            </w:r>
            <w:proofErr w:type="gramEnd"/>
            <w:r>
              <w:rPr>
                <w:rFonts w:eastAsia="Times New Roman"/>
              </w:rPr>
              <w:t>1,41) = 2.723</w:t>
            </w:r>
          </w:p>
        </w:tc>
        <w:tc>
          <w:tcPr>
            <w:tcW w:w="1041" w:type="dxa"/>
            <w:gridSpan w:val="3"/>
            <w:tcBorders>
              <w:bottom w:val="single" w:sz="4" w:space="0" w:color="000000"/>
              <w:right w:val="single" w:sz="18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7E90028" w14:textId="77777777" w:rsidR="00BB0C14" w:rsidRDefault="00BB0C14" w:rsidP="00FB2C5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=0.107</w:t>
            </w:r>
          </w:p>
        </w:tc>
        <w:tc>
          <w:tcPr>
            <w:tcW w:w="1910" w:type="dxa"/>
            <w:gridSpan w:val="3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0B7DA19" w14:textId="77777777" w:rsidR="00BB0C14" w:rsidRDefault="00BB0C14" w:rsidP="00FB2C52">
            <w:pPr>
              <w:rPr>
                <w:rFonts w:eastAsia="Times New Roman"/>
                <w:b/>
                <w:bCs/>
                <w:color w:val="000000"/>
              </w:rPr>
            </w:pPr>
            <w:proofErr w:type="gramStart"/>
            <w:r>
              <w:rPr>
                <w:rFonts w:eastAsia="Times New Roman"/>
                <w:b/>
                <w:bCs/>
                <w:color w:val="000000"/>
              </w:rPr>
              <w:t>F(</w:t>
            </w:r>
            <w:proofErr w:type="gramEnd"/>
            <w:r>
              <w:rPr>
                <w:rFonts w:eastAsia="Times New Roman"/>
                <w:b/>
                <w:bCs/>
                <w:color w:val="000000"/>
              </w:rPr>
              <w:t>1,41) = 20.534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18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836A336" w14:textId="77777777" w:rsidR="00BB0C14" w:rsidRDefault="00BB0C14" w:rsidP="00FB2C52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&lt;.000</w:t>
            </w:r>
          </w:p>
        </w:tc>
      </w:tr>
      <w:tr w:rsidR="00BB0C14" w14:paraId="5A70F9F4" w14:textId="77777777" w:rsidTr="00FB2C52">
        <w:trPr>
          <w:trHeight w:val="340"/>
        </w:trPr>
        <w:tc>
          <w:tcPr>
            <w:tcW w:w="1443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0F6EDA0" w14:textId="77777777" w:rsidR="00BB0C14" w:rsidRDefault="00BB0C14" w:rsidP="00FB2C5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919" w:type="dxa"/>
            <w:gridSpan w:val="20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06C2ED" w14:textId="77777777" w:rsidR="00BB0C14" w:rsidRDefault="00BB0C14" w:rsidP="00FB2C5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DLS</w:t>
            </w:r>
          </w:p>
        </w:tc>
      </w:tr>
      <w:tr w:rsidR="00BB0C14" w14:paraId="2F2E27B7" w14:textId="77777777" w:rsidTr="00FB2C52">
        <w:trPr>
          <w:trHeight w:val="320"/>
        </w:trPr>
        <w:tc>
          <w:tcPr>
            <w:tcW w:w="1443" w:type="dxa"/>
            <w:vMerge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B31E939" w14:textId="77777777" w:rsidR="00BB0C14" w:rsidRDefault="00BB0C14" w:rsidP="00FB2C5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736" w:type="dxa"/>
            <w:gridSpan w:val="5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4CCF28C" w14:textId="77777777" w:rsidR="00BB0C14" w:rsidRDefault="00BB0C14" w:rsidP="00FB2C5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Side*AS*RRS Interaction</w:t>
            </w:r>
          </w:p>
        </w:tc>
        <w:tc>
          <w:tcPr>
            <w:tcW w:w="3166" w:type="dxa"/>
            <w:gridSpan w:val="4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81993C" w14:textId="77777777" w:rsidR="00BB0C14" w:rsidRDefault="00BB0C14" w:rsidP="00FB2C5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de*AS interaction</w:t>
            </w:r>
          </w:p>
        </w:tc>
        <w:tc>
          <w:tcPr>
            <w:tcW w:w="2867" w:type="dxa"/>
            <w:gridSpan w:val="6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E06B5D" w14:textId="77777777" w:rsidR="00BB0C14" w:rsidRDefault="00BB0C14" w:rsidP="00FB2C5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de*RRS interaction</w:t>
            </w:r>
          </w:p>
        </w:tc>
        <w:tc>
          <w:tcPr>
            <w:tcW w:w="3150" w:type="dxa"/>
            <w:gridSpan w:val="5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839D17" w14:textId="77777777" w:rsidR="00BB0C14" w:rsidRDefault="00BB0C14" w:rsidP="00FB2C5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*RRS interaction</w:t>
            </w:r>
          </w:p>
        </w:tc>
      </w:tr>
      <w:tr w:rsidR="00BB0C14" w14:paraId="0E43C250" w14:textId="77777777" w:rsidTr="00FB2C52">
        <w:trPr>
          <w:trHeight w:val="340"/>
        </w:trPr>
        <w:tc>
          <w:tcPr>
            <w:tcW w:w="1443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8B65F57" w14:textId="77777777" w:rsidR="00BB0C14" w:rsidRDefault="00BB0C14" w:rsidP="00FB2C5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</w:t>
            </w:r>
          </w:p>
        </w:tc>
        <w:tc>
          <w:tcPr>
            <w:tcW w:w="2689" w:type="dxa"/>
            <w:gridSpan w:val="4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744780" w14:textId="77777777" w:rsidR="00BB0C14" w:rsidRDefault="00BB0C14" w:rsidP="00FB2C5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F (1,40) = .62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1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E7CA80" w14:textId="77777777" w:rsidR="00BB0C14" w:rsidRDefault="00BB0C14" w:rsidP="00FB2C5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=.435</w:t>
            </w:r>
          </w:p>
        </w:tc>
        <w:tc>
          <w:tcPr>
            <w:tcW w:w="201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150518B" w14:textId="77777777" w:rsidR="00BB0C14" w:rsidRDefault="00BB0C14" w:rsidP="00FB2C52">
            <w:pPr>
              <w:rPr>
                <w:rFonts w:eastAsia="Times New Roman"/>
                <w:color w:val="000000"/>
              </w:rPr>
            </w:pPr>
            <w:proofErr w:type="gramStart"/>
            <w:r>
              <w:rPr>
                <w:rFonts w:eastAsia="Times New Roman"/>
                <w:color w:val="000000"/>
              </w:rPr>
              <w:t>F(</w:t>
            </w:r>
            <w:proofErr w:type="gramEnd"/>
            <w:r>
              <w:rPr>
                <w:rFonts w:eastAsia="Times New Roman"/>
                <w:color w:val="000000"/>
              </w:rPr>
              <w:t>1,40) = 2.058</w:t>
            </w:r>
          </w:p>
        </w:tc>
        <w:tc>
          <w:tcPr>
            <w:tcW w:w="1148" w:type="dxa"/>
            <w:gridSpan w:val="3"/>
            <w:tcBorders>
              <w:bottom w:val="single" w:sz="4" w:space="0" w:color="000000"/>
              <w:right w:val="single" w:sz="1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154E817" w14:textId="77777777" w:rsidR="00BB0C14" w:rsidRDefault="00BB0C14" w:rsidP="00FB2C5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=.159</w:t>
            </w:r>
          </w:p>
        </w:tc>
        <w:tc>
          <w:tcPr>
            <w:tcW w:w="1842" w:type="dxa"/>
            <w:gridSpan w:val="3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585C60" w14:textId="77777777" w:rsidR="00BB0C14" w:rsidRDefault="00BB0C14" w:rsidP="00FB2C52">
            <w:pPr>
              <w:rPr>
                <w:rFonts w:eastAsia="Times New Roman"/>
              </w:rPr>
            </w:pPr>
            <w:proofErr w:type="gramStart"/>
            <w:r>
              <w:rPr>
                <w:rFonts w:eastAsia="Times New Roman"/>
              </w:rPr>
              <w:t>F(</w:t>
            </w:r>
            <w:proofErr w:type="gramEnd"/>
            <w:r>
              <w:rPr>
                <w:rFonts w:eastAsia="Times New Roman"/>
              </w:rPr>
              <w:t>1,40) = .104</w:t>
            </w:r>
          </w:p>
        </w:tc>
        <w:tc>
          <w:tcPr>
            <w:tcW w:w="1025" w:type="dxa"/>
            <w:gridSpan w:val="3"/>
            <w:tcBorders>
              <w:bottom w:val="single" w:sz="4" w:space="0" w:color="000000"/>
              <w:right w:val="single" w:sz="1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5DC9FAF" w14:textId="77777777" w:rsidR="00BB0C14" w:rsidRDefault="00BB0C14" w:rsidP="00FB2C5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=.749</w:t>
            </w:r>
          </w:p>
        </w:tc>
        <w:tc>
          <w:tcPr>
            <w:tcW w:w="1985" w:type="dxa"/>
            <w:gridSpan w:val="3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BE6CEBC" w14:textId="77777777" w:rsidR="00BB0C14" w:rsidRDefault="00BB0C14" w:rsidP="00FB2C52">
            <w:pPr>
              <w:rPr>
                <w:rFonts w:eastAsia="Times New Roman"/>
                <w:b/>
                <w:bCs/>
              </w:rPr>
            </w:pPr>
            <w:proofErr w:type="gramStart"/>
            <w:r>
              <w:rPr>
                <w:rFonts w:eastAsia="Times New Roman"/>
                <w:b/>
                <w:bCs/>
              </w:rPr>
              <w:t>F(</w:t>
            </w:r>
            <w:proofErr w:type="gramEnd"/>
            <w:r>
              <w:rPr>
                <w:rFonts w:eastAsia="Times New Roman"/>
                <w:b/>
                <w:bCs/>
              </w:rPr>
              <w:t>1,40) = 8.123</w:t>
            </w:r>
          </w:p>
        </w:tc>
        <w:tc>
          <w:tcPr>
            <w:tcW w:w="1165" w:type="dxa"/>
            <w:gridSpan w:val="2"/>
            <w:tcBorders>
              <w:bottom w:val="single" w:sz="4" w:space="0" w:color="000000"/>
              <w:right w:val="single" w:sz="1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095CF71" w14:textId="77777777" w:rsidR="00BB0C14" w:rsidRDefault="00BB0C14" w:rsidP="00FB2C52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=.007</w:t>
            </w:r>
          </w:p>
        </w:tc>
      </w:tr>
      <w:tr w:rsidR="00BB0C14" w14:paraId="380E201A" w14:textId="77777777" w:rsidTr="00FB2C52">
        <w:trPr>
          <w:trHeight w:val="320"/>
        </w:trPr>
        <w:tc>
          <w:tcPr>
            <w:tcW w:w="1443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E7E6E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821EE3" w14:textId="77777777" w:rsidR="00BB0C14" w:rsidRDefault="00BB0C14" w:rsidP="00FB2C5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PAC</w:t>
            </w:r>
          </w:p>
        </w:tc>
        <w:tc>
          <w:tcPr>
            <w:tcW w:w="2689" w:type="dxa"/>
            <w:gridSpan w:val="4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E7D16B" w14:textId="77777777" w:rsidR="00BB0C14" w:rsidRDefault="00BB0C14" w:rsidP="00FB2C52">
            <w:pPr>
              <w:rPr>
                <w:rFonts w:eastAsia="Times New Roman"/>
              </w:rPr>
            </w:pPr>
            <w:proofErr w:type="gramStart"/>
            <w:r>
              <w:rPr>
                <w:rFonts w:eastAsia="Times New Roman"/>
              </w:rPr>
              <w:t>F(</w:t>
            </w:r>
            <w:proofErr w:type="gramEnd"/>
            <w:r>
              <w:rPr>
                <w:rFonts w:eastAsia="Times New Roman"/>
              </w:rPr>
              <w:t>1,40) = .226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18" w:space="0" w:color="000000"/>
            </w:tcBorders>
            <w:shd w:val="clear" w:color="auto" w:fill="E7E6E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59BF60" w14:textId="77777777" w:rsidR="00BB0C14" w:rsidRDefault="00BB0C14" w:rsidP="00FB2C5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=.637</w:t>
            </w:r>
          </w:p>
        </w:tc>
        <w:tc>
          <w:tcPr>
            <w:tcW w:w="201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80FA6FC" w14:textId="77777777" w:rsidR="00BB0C14" w:rsidRDefault="00BB0C14" w:rsidP="00FB2C52">
            <w:pPr>
              <w:rPr>
                <w:rFonts w:eastAsia="Times New Roman"/>
                <w:color w:val="000000"/>
              </w:rPr>
            </w:pPr>
            <w:proofErr w:type="gramStart"/>
            <w:r>
              <w:rPr>
                <w:rFonts w:eastAsia="Times New Roman"/>
                <w:color w:val="000000"/>
              </w:rPr>
              <w:t>F(</w:t>
            </w:r>
            <w:proofErr w:type="gramEnd"/>
            <w:r>
              <w:rPr>
                <w:rFonts w:eastAsia="Times New Roman"/>
                <w:color w:val="000000"/>
              </w:rPr>
              <w:t>1,40) = .572</w:t>
            </w:r>
          </w:p>
        </w:tc>
        <w:tc>
          <w:tcPr>
            <w:tcW w:w="1148" w:type="dxa"/>
            <w:gridSpan w:val="3"/>
            <w:tcBorders>
              <w:bottom w:val="single" w:sz="4" w:space="0" w:color="000000"/>
              <w:right w:val="single" w:sz="18" w:space="0" w:color="000000"/>
            </w:tcBorders>
            <w:shd w:val="clear" w:color="auto" w:fill="E7E6E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B85D49B" w14:textId="77777777" w:rsidR="00BB0C14" w:rsidRDefault="00BB0C14" w:rsidP="00FB2C5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=.545</w:t>
            </w:r>
          </w:p>
        </w:tc>
        <w:tc>
          <w:tcPr>
            <w:tcW w:w="1842" w:type="dxa"/>
            <w:gridSpan w:val="3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3A2DF3" w14:textId="77777777" w:rsidR="00BB0C14" w:rsidRDefault="00BB0C14" w:rsidP="00FB2C52">
            <w:pPr>
              <w:rPr>
                <w:rFonts w:eastAsia="Times New Roman"/>
              </w:rPr>
            </w:pPr>
            <w:proofErr w:type="gramStart"/>
            <w:r>
              <w:rPr>
                <w:rFonts w:eastAsia="Times New Roman"/>
              </w:rPr>
              <w:t>F(</w:t>
            </w:r>
            <w:proofErr w:type="gramEnd"/>
            <w:r>
              <w:rPr>
                <w:rFonts w:eastAsia="Times New Roman"/>
              </w:rPr>
              <w:t>1,40) = 1.103</w:t>
            </w:r>
          </w:p>
        </w:tc>
        <w:tc>
          <w:tcPr>
            <w:tcW w:w="1025" w:type="dxa"/>
            <w:gridSpan w:val="3"/>
            <w:tcBorders>
              <w:bottom w:val="single" w:sz="4" w:space="0" w:color="000000"/>
              <w:right w:val="single" w:sz="18" w:space="0" w:color="000000"/>
            </w:tcBorders>
            <w:shd w:val="clear" w:color="auto" w:fill="E7E6E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B01B5D8" w14:textId="77777777" w:rsidR="00BB0C14" w:rsidRDefault="00BB0C14" w:rsidP="00FB2C5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=.3</w:t>
            </w:r>
          </w:p>
        </w:tc>
        <w:tc>
          <w:tcPr>
            <w:tcW w:w="1985" w:type="dxa"/>
            <w:gridSpan w:val="3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BA9EEE5" w14:textId="77777777" w:rsidR="00BB0C14" w:rsidRDefault="00BB0C14" w:rsidP="00FB2C52">
            <w:pPr>
              <w:rPr>
                <w:rFonts w:eastAsia="Times New Roman"/>
                <w:b/>
                <w:bCs/>
              </w:rPr>
            </w:pPr>
            <w:proofErr w:type="gramStart"/>
            <w:r>
              <w:rPr>
                <w:rFonts w:eastAsia="Times New Roman"/>
                <w:b/>
                <w:bCs/>
              </w:rPr>
              <w:t>F(</w:t>
            </w:r>
            <w:proofErr w:type="gramEnd"/>
            <w:r>
              <w:rPr>
                <w:rFonts w:eastAsia="Times New Roman"/>
                <w:b/>
                <w:bCs/>
              </w:rPr>
              <w:t>1,40) = 14.942</w:t>
            </w:r>
          </w:p>
        </w:tc>
        <w:tc>
          <w:tcPr>
            <w:tcW w:w="1165" w:type="dxa"/>
            <w:gridSpan w:val="2"/>
            <w:tcBorders>
              <w:bottom w:val="single" w:sz="4" w:space="0" w:color="000000"/>
              <w:right w:val="single" w:sz="18" w:space="0" w:color="000000"/>
            </w:tcBorders>
            <w:shd w:val="clear" w:color="auto" w:fill="E7E6E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13E8F58" w14:textId="77777777" w:rsidR="00BB0C14" w:rsidRDefault="00BB0C14" w:rsidP="00FB2C52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&lt;.000</w:t>
            </w:r>
          </w:p>
        </w:tc>
      </w:tr>
      <w:tr w:rsidR="00BB0C14" w14:paraId="54B93AA1" w14:textId="77777777" w:rsidTr="00FB2C52">
        <w:trPr>
          <w:trHeight w:val="340"/>
        </w:trPr>
        <w:tc>
          <w:tcPr>
            <w:tcW w:w="1443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E7E6E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0F245F6" w14:textId="77777777" w:rsidR="00BB0C14" w:rsidRDefault="00BB0C14" w:rsidP="00FB2C5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PAC/DA</w:t>
            </w:r>
          </w:p>
        </w:tc>
        <w:tc>
          <w:tcPr>
            <w:tcW w:w="2689" w:type="dxa"/>
            <w:gridSpan w:val="4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972B0E7" w14:textId="77777777" w:rsidR="00BB0C14" w:rsidRDefault="00BB0C14" w:rsidP="00FB2C52">
            <w:pPr>
              <w:rPr>
                <w:rFonts w:eastAsia="Times New Roman"/>
              </w:rPr>
            </w:pPr>
            <w:proofErr w:type="gramStart"/>
            <w:r>
              <w:rPr>
                <w:rFonts w:eastAsia="Times New Roman"/>
              </w:rPr>
              <w:t>F(</w:t>
            </w:r>
            <w:proofErr w:type="gramEnd"/>
            <w:r>
              <w:rPr>
                <w:rFonts w:eastAsia="Times New Roman"/>
              </w:rPr>
              <w:t>1,44) = .096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18" w:space="0" w:color="000000"/>
            </w:tcBorders>
            <w:shd w:val="clear" w:color="auto" w:fill="E7E6E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FF97324" w14:textId="77777777" w:rsidR="00BB0C14" w:rsidRDefault="00BB0C14" w:rsidP="00FB2C5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=.758</w:t>
            </w:r>
          </w:p>
        </w:tc>
        <w:tc>
          <w:tcPr>
            <w:tcW w:w="201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FC33B7E" w14:textId="77777777" w:rsidR="00BB0C14" w:rsidRDefault="00BB0C14" w:rsidP="00FB2C52">
            <w:pPr>
              <w:rPr>
                <w:rFonts w:eastAsia="Times New Roman"/>
                <w:b/>
                <w:bCs/>
                <w:color w:val="000000"/>
              </w:rPr>
            </w:pPr>
            <w:proofErr w:type="gramStart"/>
            <w:r>
              <w:rPr>
                <w:rFonts w:eastAsia="Times New Roman"/>
                <w:b/>
                <w:bCs/>
                <w:color w:val="000000"/>
              </w:rPr>
              <w:t>F(</w:t>
            </w:r>
            <w:proofErr w:type="gramEnd"/>
            <w:r>
              <w:rPr>
                <w:rFonts w:eastAsia="Times New Roman"/>
                <w:b/>
                <w:bCs/>
                <w:color w:val="000000"/>
              </w:rPr>
              <w:t>1,44) = 4.68</w:t>
            </w:r>
          </w:p>
        </w:tc>
        <w:tc>
          <w:tcPr>
            <w:tcW w:w="1148" w:type="dxa"/>
            <w:gridSpan w:val="3"/>
            <w:tcBorders>
              <w:bottom w:val="single" w:sz="4" w:space="0" w:color="000000"/>
              <w:right w:val="single" w:sz="18" w:space="0" w:color="000000"/>
            </w:tcBorders>
            <w:shd w:val="clear" w:color="auto" w:fill="E7E6E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FCE1D94" w14:textId="77777777" w:rsidR="00BB0C14" w:rsidRDefault="00BB0C14" w:rsidP="00FB2C52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=.036</w:t>
            </w:r>
          </w:p>
        </w:tc>
        <w:tc>
          <w:tcPr>
            <w:tcW w:w="1842" w:type="dxa"/>
            <w:gridSpan w:val="3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1517136" w14:textId="77777777" w:rsidR="00BB0C14" w:rsidRDefault="00BB0C14" w:rsidP="00FB2C52">
            <w:pPr>
              <w:rPr>
                <w:rFonts w:eastAsia="Times New Roman"/>
              </w:rPr>
            </w:pPr>
            <w:proofErr w:type="gramStart"/>
            <w:r>
              <w:rPr>
                <w:rFonts w:eastAsia="Times New Roman"/>
              </w:rPr>
              <w:t>F(</w:t>
            </w:r>
            <w:proofErr w:type="gramEnd"/>
            <w:r>
              <w:rPr>
                <w:rFonts w:eastAsia="Times New Roman"/>
              </w:rPr>
              <w:t>1,44) = .661</w:t>
            </w:r>
          </w:p>
        </w:tc>
        <w:tc>
          <w:tcPr>
            <w:tcW w:w="1025" w:type="dxa"/>
            <w:gridSpan w:val="3"/>
            <w:tcBorders>
              <w:bottom w:val="single" w:sz="4" w:space="0" w:color="000000"/>
              <w:right w:val="single" w:sz="18" w:space="0" w:color="000000"/>
            </w:tcBorders>
            <w:shd w:val="clear" w:color="auto" w:fill="E7E6E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70F22A" w14:textId="77777777" w:rsidR="00BB0C14" w:rsidRDefault="00BB0C14" w:rsidP="00FB2C5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=.42</w:t>
            </w:r>
          </w:p>
        </w:tc>
        <w:tc>
          <w:tcPr>
            <w:tcW w:w="1985" w:type="dxa"/>
            <w:gridSpan w:val="3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4073563" w14:textId="77777777" w:rsidR="00BB0C14" w:rsidRDefault="00BB0C14" w:rsidP="00FB2C52">
            <w:pPr>
              <w:rPr>
                <w:rFonts w:eastAsia="Times New Roman"/>
              </w:rPr>
            </w:pPr>
            <w:proofErr w:type="gramStart"/>
            <w:r>
              <w:rPr>
                <w:rFonts w:eastAsia="Times New Roman"/>
              </w:rPr>
              <w:t>F(</w:t>
            </w:r>
            <w:proofErr w:type="gramEnd"/>
            <w:r>
              <w:rPr>
                <w:rFonts w:eastAsia="Times New Roman"/>
              </w:rPr>
              <w:t>1,44) = 1.956</w:t>
            </w:r>
          </w:p>
        </w:tc>
        <w:tc>
          <w:tcPr>
            <w:tcW w:w="1165" w:type="dxa"/>
            <w:gridSpan w:val="2"/>
            <w:tcBorders>
              <w:bottom w:val="single" w:sz="4" w:space="0" w:color="000000"/>
              <w:right w:val="single" w:sz="18" w:space="0" w:color="000000"/>
            </w:tcBorders>
            <w:shd w:val="clear" w:color="auto" w:fill="E7E6E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397E1AB" w14:textId="77777777" w:rsidR="00BB0C14" w:rsidRDefault="00BB0C14" w:rsidP="00FB2C5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=.169</w:t>
            </w:r>
          </w:p>
        </w:tc>
      </w:tr>
    </w:tbl>
    <w:p w14:paraId="610B26B3" w14:textId="77777777" w:rsidR="00BB0C14" w:rsidRDefault="00BB0C14" w:rsidP="00BB0C14"/>
    <w:p w14:paraId="7F30609C" w14:textId="60D05D77" w:rsidR="00BB0C14" w:rsidRPr="00AD0024" w:rsidRDefault="00FD29D7" w:rsidP="00BB0C14">
      <w:pPr>
        <w:rPr>
          <w:b/>
          <w:bCs/>
        </w:rPr>
        <w:sectPr w:rsidR="00BB0C14" w:rsidRPr="00AD0024" w:rsidSect="00BB0C14">
          <w:pgSz w:w="16838" w:h="11906" w:orient="landscape"/>
          <w:pgMar w:top="1440" w:right="1440" w:bottom="1440" w:left="1440" w:header="720" w:footer="720" w:gutter="0"/>
          <w:cols w:space="720"/>
        </w:sectPr>
      </w:pPr>
      <w:r>
        <w:rPr>
          <w:b/>
          <w:bCs/>
        </w:rPr>
        <w:t>Figure</w:t>
      </w:r>
      <w:r w:rsidR="00BB0C14">
        <w:rPr>
          <w:b/>
          <w:bCs/>
        </w:rPr>
        <w:t xml:space="preserve"> </w:t>
      </w:r>
      <w:r w:rsidR="006C5959">
        <w:rPr>
          <w:b/>
          <w:bCs/>
        </w:rPr>
        <w:t>2-</w:t>
      </w:r>
      <w:r w:rsidR="00BB0C14">
        <w:rPr>
          <w:b/>
          <w:bCs/>
        </w:rPr>
        <w:t>1:</w:t>
      </w:r>
      <w:r w:rsidR="00FC1B58">
        <w:rPr>
          <w:b/>
          <w:bCs/>
        </w:rPr>
        <w:t xml:space="preserve"> S</w:t>
      </w:r>
      <w:r w:rsidR="0013429E">
        <w:rPr>
          <w:b/>
          <w:bCs/>
        </w:rPr>
        <w:t xml:space="preserve">tatistical </w:t>
      </w:r>
      <w:r w:rsidR="00FC1B58">
        <w:rPr>
          <w:b/>
          <w:bCs/>
        </w:rPr>
        <w:t xml:space="preserve">summary table. </w:t>
      </w:r>
      <w:r w:rsidR="00BB0C14" w:rsidRPr="00E65D69">
        <w:t>Tests of within-subjects contrasts and between-subject effects for DA, DOPAC and the DOPAC/DA ratios in DMS and DLS tissue blocks from experiment 1</w:t>
      </w:r>
    </w:p>
    <w:p w14:paraId="2C125FBD" w14:textId="77777777" w:rsidR="000154DC" w:rsidRDefault="000154DC"/>
    <w:sectPr w:rsidR="000154DC" w:rsidSect="00BB0C14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C14"/>
    <w:rsid w:val="00012877"/>
    <w:rsid w:val="000154DC"/>
    <w:rsid w:val="0001657E"/>
    <w:rsid w:val="0005044B"/>
    <w:rsid w:val="00075CE2"/>
    <w:rsid w:val="000A27D7"/>
    <w:rsid w:val="000C285A"/>
    <w:rsid w:val="000C6528"/>
    <w:rsid w:val="000C7FE0"/>
    <w:rsid w:val="000E4789"/>
    <w:rsid w:val="000F42B6"/>
    <w:rsid w:val="000F4A1C"/>
    <w:rsid w:val="000F7D55"/>
    <w:rsid w:val="00113AAD"/>
    <w:rsid w:val="0013429E"/>
    <w:rsid w:val="00140FC8"/>
    <w:rsid w:val="00143261"/>
    <w:rsid w:val="0017638F"/>
    <w:rsid w:val="001A677A"/>
    <w:rsid w:val="001C4EF6"/>
    <w:rsid w:val="001D064E"/>
    <w:rsid w:val="001D1DD2"/>
    <w:rsid w:val="001D3DDD"/>
    <w:rsid w:val="001E0EE7"/>
    <w:rsid w:val="00200403"/>
    <w:rsid w:val="00214563"/>
    <w:rsid w:val="0022087F"/>
    <w:rsid w:val="00237906"/>
    <w:rsid w:val="002415A0"/>
    <w:rsid w:val="00254A2A"/>
    <w:rsid w:val="00255399"/>
    <w:rsid w:val="00257DD1"/>
    <w:rsid w:val="00262320"/>
    <w:rsid w:val="0029075A"/>
    <w:rsid w:val="002B58F7"/>
    <w:rsid w:val="002D5225"/>
    <w:rsid w:val="002F530B"/>
    <w:rsid w:val="003059C5"/>
    <w:rsid w:val="00365D52"/>
    <w:rsid w:val="0037079C"/>
    <w:rsid w:val="00371A2D"/>
    <w:rsid w:val="00374197"/>
    <w:rsid w:val="00390376"/>
    <w:rsid w:val="00393857"/>
    <w:rsid w:val="003F2658"/>
    <w:rsid w:val="003F3837"/>
    <w:rsid w:val="00425F1A"/>
    <w:rsid w:val="00433E45"/>
    <w:rsid w:val="00477001"/>
    <w:rsid w:val="00495C9A"/>
    <w:rsid w:val="004A6C31"/>
    <w:rsid w:val="00501E8A"/>
    <w:rsid w:val="00505B77"/>
    <w:rsid w:val="00506F21"/>
    <w:rsid w:val="00514227"/>
    <w:rsid w:val="005346B7"/>
    <w:rsid w:val="005806BD"/>
    <w:rsid w:val="00587C9A"/>
    <w:rsid w:val="005A51E0"/>
    <w:rsid w:val="005B26E7"/>
    <w:rsid w:val="005D2E71"/>
    <w:rsid w:val="005F19F8"/>
    <w:rsid w:val="005F679D"/>
    <w:rsid w:val="005F743F"/>
    <w:rsid w:val="006061D3"/>
    <w:rsid w:val="0062468E"/>
    <w:rsid w:val="00627AC4"/>
    <w:rsid w:val="00651239"/>
    <w:rsid w:val="00655980"/>
    <w:rsid w:val="00686A49"/>
    <w:rsid w:val="00686E60"/>
    <w:rsid w:val="0068793A"/>
    <w:rsid w:val="00690770"/>
    <w:rsid w:val="006A2793"/>
    <w:rsid w:val="006B4098"/>
    <w:rsid w:val="006C371E"/>
    <w:rsid w:val="006C51CF"/>
    <w:rsid w:val="006C5959"/>
    <w:rsid w:val="006E2E92"/>
    <w:rsid w:val="006F653E"/>
    <w:rsid w:val="00703831"/>
    <w:rsid w:val="00704224"/>
    <w:rsid w:val="00704F46"/>
    <w:rsid w:val="00745598"/>
    <w:rsid w:val="007462C8"/>
    <w:rsid w:val="00797D10"/>
    <w:rsid w:val="007D7BE7"/>
    <w:rsid w:val="007E2DF1"/>
    <w:rsid w:val="00833BAF"/>
    <w:rsid w:val="00847035"/>
    <w:rsid w:val="0087124C"/>
    <w:rsid w:val="008904CB"/>
    <w:rsid w:val="008936B1"/>
    <w:rsid w:val="008A0EBD"/>
    <w:rsid w:val="008A1440"/>
    <w:rsid w:val="008C5FE9"/>
    <w:rsid w:val="008E3843"/>
    <w:rsid w:val="008E6B86"/>
    <w:rsid w:val="008E7262"/>
    <w:rsid w:val="00904E5A"/>
    <w:rsid w:val="00907371"/>
    <w:rsid w:val="009078D5"/>
    <w:rsid w:val="0091587C"/>
    <w:rsid w:val="0091678C"/>
    <w:rsid w:val="0092094C"/>
    <w:rsid w:val="00922584"/>
    <w:rsid w:val="009437E1"/>
    <w:rsid w:val="009454FB"/>
    <w:rsid w:val="0094740D"/>
    <w:rsid w:val="009605D2"/>
    <w:rsid w:val="0096110B"/>
    <w:rsid w:val="00966D72"/>
    <w:rsid w:val="0097150E"/>
    <w:rsid w:val="00971D15"/>
    <w:rsid w:val="009A1866"/>
    <w:rsid w:val="009D7B0C"/>
    <w:rsid w:val="009E4BB4"/>
    <w:rsid w:val="009F14FD"/>
    <w:rsid w:val="00A068C6"/>
    <w:rsid w:val="00A20DAF"/>
    <w:rsid w:val="00A41621"/>
    <w:rsid w:val="00A43D32"/>
    <w:rsid w:val="00A5571C"/>
    <w:rsid w:val="00A71253"/>
    <w:rsid w:val="00A71A38"/>
    <w:rsid w:val="00A81ADD"/>
    <w:rsid w:val="00AA3BF4"/>
    <w:rsid w:val="00AB4C59"/>
    <w:rsid w:val="00AC148E"/>
    <w:rsid w:val="00AD0024"/>
    <w:rsid w:val="00AD204B"/>
    <w:rsid w:val="00AD5CA7"/>
    <w:rsid w:val="00AF03E9"/>
    <w:rsid w:val="00B317A8"/>
    <w:rsid w:val="00B60F6B"/>
    <w:rsid w:val="00B6647E"/>
    <w:rsid w:val="00B6738E"/>
    <w:rsid w:val="00B7451C"/>
    <w:rsid w:val="00B8427A"/>
    <w:rsid w:val="00BB0C14"/>
    <w:rsid w:val="00BD3583"/>
    <w:rsid w:val="00BD3DD0"/>
    <w:rsid w:val="00C1112A"/>
    <w:rsid w:val="00C15F17"/>
    <w:rsid w:val="00C205D7"/>
    <w:rsid w:val="00C24587"/>
    <w:rsid w:val="00C323B0"/>
    <w:rsid w:val="00C46D5A"/>
    <w:rsid w:val="00C538C5"/>
    <w:rsid w:val="00C62763"/>
    <w:rsid w:val="00C62FA7"/>
    <w:rsid w:val="00C6428E"/>
    <w:rsid w:val="00C920A3"/>
    <w:rsid w:val="00CC41ED"/>
    <w:rsid w:val="00CD6428"/>
    <w:rsid w:val="00D11A51"/>
    <w:rsid w:val="00D13D76"/>
    <w:rsid w:val="00D55E03"/>
    <w:rsid w:val="00D644D0"/>
    <w:rsid w:val="00D74ED7"/>
    <w:rsid w:val="00D86B47"/>
    <w:rsid w:val="00D93E30"/>
    <w:rsid w:val="00DA1A90"/>
    <w:rsid w:val="00DB7CA4"/>
    <w:rsid w:val="00DC1E98"/>
    <w:rsid w:val="00DC5F3D"/>
    <w:rsid w:val="00E25A22"/>
    <w:rsid w:val="00E27D94"/>
    <w:rsid w:val="00E361CA"/>
    <w:rsid w:val="00E44679"/>
    <w:rsid w:val="00E557F5"/>
    <w:rsid w:val="00E65225"/>
    <w:rsid w:val="00E65D69"/>
    <w:rsid w:val="00E714A2"/>
    <w:rsid w:val="00E834DE"/>
    <w:rsid w:val="00E84178"/>
    <w:rsid w:val="00EA5F79"/>
    <w:rsid w:val="00F178EC"/>
    <w:rsid w:val="00F3374F"/>
    <w:rsid w:val="00F46A76"/>
    <w:rsid w:val="00F51822"/>
    <w:rsid w:val="00F95E15"/>
    <w:rsid w:val="00F96455"/>
    <w:rsid w:val="00F97649"/>
    <w:rsid w:val="00FC02E5"/>
    <w:rsid w:val="00FC1B58"/>
    <w:rsid w:val="00FD1AE9"/>
    <w:rsid w:val="00FD29D7"/>
    <w:rsid w:val="00FD2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09BEC7"/>
  <w15:chartTrackingRefBased/>
  <w15:docId w15:val="{2C6CDF06-C310-FF46-B465-B91EBB226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0C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0C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0C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0C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0C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0C1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0C1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0C1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0C1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0C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0C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0C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0C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0C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0C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0C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0C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0C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0C1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0C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0C1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0C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0C1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0C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0C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0C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0C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0C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0C1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39</Words>
  <Characters>1365</Characters>
  <Application>Microsoft Office Word</Application>
  <DocSecurity>0</DocSecurity>
  <Lines>11</Lines>
  <Paragraphs>3</Paragraphs>
  <ScaleCrop>false</ScaleCrop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or</dc:creator>
  <cp:keywords/>
  <dc:description/>
  <cp:lastModifiedBy>David Mor</cp:lastModifiedBy>
  <cp:revision>9</cp:revision>
  <dcterms:created xsi:type="dcterms:W3CDTF">2026-01-28T00:00:00Z</dcterms:created>
  <dcterms:modified xsi:type="dcterms:W3CDTF">2026-02-02T22:36:00Z</dcterms:modified>
</cp:coreProperties>
</file>